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E2681" w14:textId="230D3DBC" w:rsidR="00920899" w:rsidRDefault="00920899">
      <w:pPr>
        <w:rPr>
          <w:color w:val="000000" w:themeColor="text1"/>
        </w:rPr>
      </w:pPr>
    </w:p>
    <w:tbl>
      <w:tblPr>
        <w:tblpPr w:leftFromText="180" w:rightFromText="180" w:vertAnchor="text" w:horzAnchor="margin" w:tblpY="-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3"/>
        <w:gridCol w:w="974"/>
        <w:gridCol w:w="1146"/>
        <w:gridCol w:w="1188"/>
        <w:gridCol w:w="705"/>
        <w:gridCol w:w="705"/>
        <w:gridCol w:w="705"/>
        <w:gridCol w:w="1174"/>
      </w:tblGrid>
      <w:tr w:rsidR="00920899" w:rsidRPr="007F0299" w14:paraId="3AEECFAA" w14:textId="77777777" w:rsidTr="006D45DB">
        <w:trPr>
          <w:trHeight w:val="187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14:paraId="4C74E129" w14:textId="77777777" w:rsidR="00920899" w:rsidRPr="007F0299" w:rsidRDefault="00920899" w:rsidP="00E5173C">
            <w:pPr>
              <w:shd w:val="clear" w:color="auto" w:fill="FFFFFF"/>
              <w:spacing w:line="276" w:lineRule="auto"/>
              <w:jc w:val="both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 xml:space="preserve">Table S1. Full factorial analysis of trials from the ‘baseline’ and ‘structure’ blocks (Model 1). </w:t>
            </w:r>
          </w:p>
        </w:tc>
      </w:tr>
      <w:tr w:rsidR="00920899" w:rsidRPr="007F0299" w14:paraId="38F484D3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6A18A91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Gyrus or reg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E4DC667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8C11C4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366DF3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C8DC13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539D6A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6EBF08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4771F3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Z-value</w:t>
            </w:r>
          </w:p>
        </w:tc>
      </w:tr>
      <w:tr w:rsidR="00920899" w:rsidRPr="007F0299" w14:paraId="663D2F71" w14:textId="77777777" w:rsidTr="006D45DB">
        <w:trPr>
          <w:trHeight w:val="1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86D52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i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i/>
                <w:color w:val="000000"/>
                <w:lang w:val="en-US"/>
              </w:rPr>
              <w:t>Long &gt; Short conte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A68E06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A34E9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0B3C4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14D4A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DCD9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36423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9863E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</w:tr>
      <w:tr w:rsidR="00920899" w:rsidRPr="007F0299" w14:paraId="6DEE8E47" w14:textId="77777777" w:rsidTr="006D45DB">
        <w:trPr>
          <w:trHeight w:val="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51E794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 xml:space="preserve">Angular </w:t>
            </w:r>
            <w:proofErr w:type="spellStart"/>
            <w:r w:rsidRPr="007F0299">
              <w:rPr>
                <w:rFonts w:eastAsia="Yu Mincho" w:cs="Calibri"/>
                <w:b/>
                <w:color w:val="000000"/>
                <w:lang w:val="en-US"/>
              </w:rPr>
              <w:t>Gyr</w:t>
            </w:r>
            <w:proofErr w:type="spellEnd"/>
            <w:r w:rsidRPr="007F0299">
              <w:rPr>
                <w:rFonts w:eastAsia="Yu Mincho" w:cs="Calibri"/>
                <w:b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DF753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60DD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86A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36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CD6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BC7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3D99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F31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7.25</w:t>
            </w:r>
          </w:p>
        </w:tc>
      </w:tr>
      <w:tr w:rsidR="00920899" w:rsidRPr="007F0299" w14:paraId="49FDB20D" w14:textId="77777777" w:rsidTr="006D45DB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52576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Temporal S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B20D1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E2F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21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07C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A77D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754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524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4E3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5.79</w:t>
            </w:r>
          </w:p>
        </w:tc>
      </w:tr>
      <w:tr w:rsidR="00920899" w:rsidRPr="007F0299" w14:paraId="20BB6EBB" w14:textId="77777777" w:rsidTr="006D45DB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4670E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23EC1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E549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327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E4E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5EA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3C6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640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5.79</w:t>
            </w:r>
          </w:p>
        </w:tc>
      </w:tr>
      <w:tr w:rsidR="00920899" w:rsidRPr="007F0299" w14:paraId="52C7D21A" w14:textId="77777777" w:rsidTr="006D45DB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3B2C8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Frontal S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E7B00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686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C9C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9E0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380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4074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5DB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5.71</w:t>
            </w:r>
          </w:p>
        </w:tc>
      </w:tr>
      <w:tr w:rsidR="00920899" w:rsidRPr="007F0299" w14:paraId="5A74EF4E" w14:textId="77777777" w:rsidTr="006D45DB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4181E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2D96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A28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7A2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D55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E91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DEF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362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5.44</w:t>
            </w:r>
          </w:p>
        </w:tc>
      </w:tr>
      <w:tr w:rsidR="00920899" w:rsidRPr="007F0299" w14:paraId="55CDACCF" w14:textId="77777777" w:rsidTr="006D45DB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D5B73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Frontal Inf. (pars triangular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3BFF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C6AB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00D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21F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40D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851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A42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4.49</w:t>
            </w:r>
          </w:p>
        </w:tc>
      </w:tr>
      <w:tr w:rsidR="00920899" w:rsidRPr="007F0299" w14:paraId="187C8FEB" w14:textId="77777777" w:rsidTr="006D45DB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B5AF6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iCs/>
                <w:color w:val="000000"/>
                <w:lang w:val="en-US"/>
              </w:rPr>
            </w:pPr>
            <w:r w:rsidRPr="007F0299">
              <w:rPr>
                <w:rFonts w:eastAsia="Yu Mincho" w:cs="Calibri"/>
                <w:iCs/>
                <w:color w:val="000000"/>
                <w:lang w:val="en-US"/>
              </w:rPr>
              <w:t xml:space="preserve">Angular </w:t>
            </w:r>
            <w:proofErr w:type="spellStart"/>
            <w:r w:rsidRPr="007F0299">
              <w:rPr>
                <w:rFonts w:eastAsia="Yu Mincho" w:cs="Calibri"/>
                <w:iCs/>
                <w:color w:val="000000"/>
                <w:lang w:val="en-US"/>
              </w:rPr>
              <w:t>Gyr</w:t>
            </w:r>
            <w:proofErr w:type="spellEnd"/>
            <w:r w:rsidRPr="007F0299">
              <w:rPr>
                <w:rFonts w:eastAsia="Yu Mincho" w:cs="Calibri"/>
                <w:iCs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D8070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FFD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829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D07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525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4C1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0E4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6.97</w:t>
            </w:r>
          </w:p>
        </w:tc>
      </w:tr>
      <w:tr w:rsidR="00920899" w:rsidRPr="007F0299" w14:paraId="73F1FA9A" w14:textId="77777777" w:rsidTr="006D45DB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9EC14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iCs/>
                <w:color w:val="000000"/>
                <w:lang w:val="en-US"/>
              </w:rPr>
            </w:pPr>
            <w:r w:rsidRPr="007F0299">
              <w:rPr>
                <w:rFonts w:eastAsia="Yu Mincho" w:cs="Calibri"/>
                <w:iCs/>
                <w:color w:val="000000"/>
                <w:lang w:val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2C6EE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887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9F7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73D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DC1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483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CC3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.69</w:t>
            </w:r>
          </w:p>
        </w:tc>
      </w:tr>
      <w:tr w:rsidR="00920899" w:rsidRPr="007F0299" w14:paraId="43150867" w14:textId="77777777" w:rsidTr="006D45DB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7D9DD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iCs/>
                <w:color w:val="000000"/>
                <w:lang w:val="en-US"/>
              </w:rPr>
            </w:pPr>
            <w:r w:rsidRPr="007F0299">
              <w:rPr>
                <w:rFonts w:eastAsia="Yu Mincho" w:cs="Calibri"/>
                <w:iCs/>
                <w:color w:val="000000"/>
                <w:lang w:val="en-US"/>
              </w:rPr>
              <w:t>Temporal S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A6C4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3588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772F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D56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E8E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8B8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C14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.07</w:t>
            </w:r>
          </w:p>
        </w:tc>
      </w:tr>
      <w:tr w:rsidR="00920899" w:rsidRPr="007F0299" w14:paraId="1FCE8153" w14:textId="77777777" w:rsidTr="006D45DB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03887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iCs/>
                <w:color w:val="000000"/>
                <w:lang w:val="en-US"/>
              </w:rPr>
            </w:pPr>
            <w:r w:rsidRPr="007F0299">
              <w:rPr>
                <w:rFonts w:eastAsia="Yu Mincho" w:cs="Calibri"/>
                <w:iCs/>
                <w:color w:val="000000"/>
                <w:lang w:val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561A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131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258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AE6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1610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46A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1B5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.85</w:t>
            </w:r>
          </w:p>
        </w:tc>
      </w:tr>
      <w:tr w:rsidR="00920899" w:rsidRPr="007F0299" w14:paraId="540546E1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0C04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Cerebellum Cru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DDE80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DC7A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A59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793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7FD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FF9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55A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4.38</w:t>
            </w:r>
          </w:p>
        </w:tc>
      </w:tr>
      <w:tr w:rsidR="00920899" w:rsidRPr="007F0299" w14:paraId="3FB5BF62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D03B2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Cerebellum Cru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3BB52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63C1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B14A4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C7D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5A0E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863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F75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.04</w:t>
            </w:r>
          </w:p>
        </w:tc>
      </w:tr>
      <w:tr w:rsidR="00920899" w:rsidRPr="007F0299" w14:paraId="3FBE8F0B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EE17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 xml:space="preserve">Hippocamp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9B9E1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CB83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064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501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959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72A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4DF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3.98</w:t>
            </w:r>
          </w:p>
        </w:tc>
      </w:tr>
      <w:tr w:rsidR="00920899" w:rsidRPr="007F0299" w14:paraId="771BAE50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7250" w14:textId="77777777" w:rsidR="00920899" w:rsidRPr="007F0299" w:rsidDel="004C1535" w:rsidRDefault="00920899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 xml:space="preserve">Lat. Orbital </w:t>
            </w:r>
            <w:proofErr w:type="spellStart"/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Gyr</w:t>
            </w:r>
            <w:proofErr w:type="spellEnd"/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82E53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5CFA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785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45D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98C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DE24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C85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3.71</w:t>
            </w:r>
          </w:p>
        </w:tc>
      </w:tr>
      <w:tr w:rsidR="00920899" w:rsidRPr="007F0299" w14:paraId="14CBE2F3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B300A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 xml:space="preserve">Lat. Orbital </w:t>
            </w:r>
            <w:proofErr w:type="spellStart"/>
            <w:r w:rsidRPr="007F0299">
              <w:rPr>
                <w:rFonts w:eastAsia="Yu Mincho" w:cs="Calibri"/>
                <w:color w:val="000000"/>
                <w:lang w:val="en-US"/>
              </w:rPr>
              <w:t>Gyr</w:t>
            </w:r>
            <w:proofErr w:type="spellEnd"/>
            <w:r w:rsidRPr="007F0299">
              <w:rPr>
                <w:rFonts w:eastAsia="Yu Mincho" w:cs="Calibr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EEEEF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1380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C32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A21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D814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2AD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6C9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3.51</w:t>
            </w:r>
          </w:p>
        </w:tc>
      </w:tr>
      <w:tr w:rsidR="00920899" w:rsidRPr="007F0299" w14:paraId="0668C23E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E49CF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2799E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0802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7B1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A41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9B5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206B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5C9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3.58</w:t>
            </w:r>
          </w:p>
        </w:tc>
      </w:tr>
      <w:tr w:rsidR="00920899" w:rsidRPr="007F0299" w14:paraId="2837E6A8" w14:textId="77777777" w:rsidTr="006D45DB">
        <w:trPr>
          <w:trHeight w:val="1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06869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i/>
                <w:color w:val="000000"/>
                <w:lang w:val="en-US"/>
              </w:rPr>
              <w:t>Short &gt; Long cont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28492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4BBC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292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1DB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D50D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4ED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0B4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</w:tr>
      <w:tr w:rsidR="00920899" w:rsidRPr="007F0299" w14:paraId="45A8DDD4" w14:textId="77777777" w:rsidTr="006D45DB">
        <w:trPr>
          <w:trHeight w:val="18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988D88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Parietal S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A4D5C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89A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A81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25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1F9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EE9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3E5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CE7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Inf</w:t>
            </w:r>
          </w:p>
        </w:tc>
      </w:tr>
      <w:tr w:rsidR="00920899" w:rsidRPr="007F0299" w14:paraId="36E2F981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F5DD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F160C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DA07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50A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716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9E7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D0E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5AE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Inf</w:t>
            </w:r>
          </w:p>
        </w:tc>
      </w:tr>
      <w:tr w:rsidR="00920899" w:rsidRPr="007F0299" w14:paraId="7FC79EF0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A9C6F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Occipital In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02E9C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D9C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AA7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C5D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58D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359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8C6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7.79</w:t>
            </w:r>
          </w:p>
        </w:tc>
      </w:tr>
      <w:tr w:rsidR="00920899" w:rsidRPr="007F0299" w14:paraId="1E4933D1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954A0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Temporal In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04648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50EE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5A9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FB9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F544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1AC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2AE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7.65</w:t>
            </w:r>
          </w:p>
        </w:tc>
      </w:tr>
      <w:tr w:rsidR="00920899" w:rsidRPr="007F0299" w14:paraId="55D189E4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5A679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Parietal S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07015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8C6D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37E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F82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E7F4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8269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B25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Inf</w:t>
            </w:r>
          </w:p>
        </w:tc>
      </w:tr>
      <w:tr w:rsidR="00920899" w:rsidRPr="007F0299" w14:paraId="6F284684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3E012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F020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3D07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709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B4BA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615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182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757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Inf</w:t>
            </w:r>
          </w:p>
        </w:tc>
      </w:tr>
      <w:tr w:rsidR="00920899" w:rsidRPr="007F0299" w14:paraId="34F744B0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62751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Occipital In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F47E3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593D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CBF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CC46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E02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4DD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3AF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7.57</w:t>
            </w:r>
          </w:p>
        </w:tc>
      </w:tr>
      <w:tr w:rsidR="00920899" w:rsidRPr="007F0299" w14:paraId="315AA4CB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2F2CD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 xml:space="preserve">Cerebellum vermal VI-V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9544D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3DFC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561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DCE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BCF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3B1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3986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5.77</w:t>
            </w:r>
          </w:p>
        </w:tc>
      </w:tr>
      <w:tr w:rsidR="00920899" w:rsidRPr="007F0299" w14:paraId="06AF1C66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D4C9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Cerebellum lobule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02970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2A8C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5E5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283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DD4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DCB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6469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.04</w:t>
            </w:r>
          </w:p>
        </w:tc>
      </w:tr>
      <w:tr w:rsidR="00920899" w:rsidRPr="007F0299" w14:paraId="34EBF9A0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12D2E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Cerebellum lobule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EF310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F6CE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B2D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469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8F3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E6F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C3B0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.60</w:t>
            </w:r>
          </w:p>
        </w:tc>
      </w:tr>
      <w:tr w:rsidR="00920899" w:rsidRPr="007F0299" w14:paraId="562B496B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3BED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BD3E7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D38D4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1D3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BF1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B5CA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D775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6B82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5.52</w:t>
            </w:r>
          </w:p>
        </w:tc>
      </w:tr>
      <w:tr w:rsidR="00920899" w:rsidRPr="007F0299" w14:paraId="664E7C77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C7CFD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3DE0F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D1B9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6BB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2114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D9ED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34E3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AF7F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4.35</w:t>
            </w:r>
          </w:p>
        </w:tc>
      </w:tr>
      <w:tr w:rsidR="00920899" w:rsidRPr="007F0299" w14:paraId="21136251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DF8F" w14:textId="77777777" w:rsidR="00920899" w:rsidRPr="007F0299" w:rsidRDefault="00920899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2543A" w14:textId="77777777" w:rsidR="00920899" w:rsidRPr="007F0299" w:rsidRDefault="00920899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>
              <w:rPr>
                <w:rFonts w:eastAsia="Yu Mincho" w:cs="Calibri"/>
                <w:b/>
                <w:bCs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28D7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96591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64FC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F44E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4F98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4C6B" w14:textId="77777777" w:rsidR="00920899" w:rsidRPr="007F0299" w:rsidRDefault="00920899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4.22</w:t>
            </w:r>
          </w:p>
        </w:tc>
      </w:tr>
      <w:tr w:rsidR="00920899" w:rsidRPr="007F0299" w14:paraId="083AA337" w14:textId="77777777" w:rsidTr="006D45DB">
        <w:trPr>
          <w:trHeight w:val="187"/>
        </w:trPr>
        <w:tc>
          <w:tcPr>
            <w:tcW w:w="0" w:type="auto"/>
            <w:gridSpan w:val="8"/>
            <w:tcBorders>
              <w:left w:val="nil"/>
              <w:right w:val="nil"/>
            </w:tcBorders>
            <w:shd w:val="clear" w:color="auto" w:fill="auto"/>
          </w:tcPr>
          <w:p w14:paraId="7FAF6ECD" w14:textId="77777777" w:rsidR="00920899" w:rsidRPr="007F0299" w:rsidRDefault="00920899" w:rsidP="00E5173C">
            <w:pPr>
              <w:spacing w:line="276" w:lineRule="auto"/>
              <w:jc w:val="both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﻿</w:t>
            </w:r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Whole-brain activation cluster sizes (k), MNI coordinates (x, y, z), and Z-scores for the main effect of CONTEXT (long &gt; short context and short &gt; long context) (</w:t>
            </w:r>
            <w:proofErr w:type="spellStart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p</w:t>
            </w:r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vertAlign w:val="subscript"/>
                <w:lang w:val="en-US"/>
              </w:rPr>
              <w:t>voxel</w:t>
            </w:r>
            <w:proofErr w:type="spellEnd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 xml:space="preserve"> &lt; .001; correction for multiple comparisons to p &lt; .05 was obtained using a voxel cluster extent threshold procedure which led to minimum cluster extent threshold of 46 re-sampled voxels). BA: Brodmann area, Hem.: hemisphere. Lat.: Lateral, </w:t>
            </w:r>
            <w:proofErr w:type="spellStart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Gyr</w:t>
            </w:r>
            <w:proofErr w:type="spellEnd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.: Gyrus, Sup.: Superior, SMA: supplementary motor area.</w:t>
            </w:r>
          </w:p>
        </w:tc>
      </w:tr>
    </w:tbl>
    <w:p w14:paraId="6430C71C" w14:textId="6312F418" w:rsidR="006D45DB" w:rsidRPr="00E11C76" w:rsidRDefault="006D45DB">
      <w:pPr>
        <w:rPr>
          <w:color w:val="000000" w:themeColor="text1"/>
        </w:rPr>
      </w:pPr>
    </w:p>
    <w:sectPr w:rsidR="006D45DB" w:rsidRPr="00E11C76" w:rsidSect="00D31350">
      <w:footerReference w:type="even" r:id="rId6"/>
      <w:footerReference w:type="default" r:id="rId7"/>
      <w:pgSz w:w="11900" w:h="16840"/>
      <w:pgMar w:top="1440" w:right="1080" w:bottom="1440" w:left="108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ED73B" w14:textId="77777777" w:rsidR="000C6F34" w:rsidRDefault="000C6F34" w:rsidP="005A5ED1">
      <w:r>
        <w:separator/>
      </w:r>
    </w:p>
  </w:endnote>
  <w:endnote w:type="continuationSeparator" w:id="0">
    <w:p w14:paraId="0B679595" w14:textId="77777777" w:rsidR="000C6F34" w:rsidRDefault="000C6F34" w:rsidP="005A5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51133879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361210B" w14:textId="3DA6A08F" w:rsidR="005A5ED1" w:rsidRDefault="005A5ED1" w:rsidP="004B6B7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2F81C43" w14:textId="77777777" w:rsidR="005A5ED1" w:rsidRDefault="005A5ED1" w:rsidP="004B6B7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0B262" w14:textId="77777777" w:rsidR="004B6B76" w:rsidRDefault="004B6B76" w:rsidP="004B6B7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9E596" w14:textId="77777777" w:rsidR="000C6F34" w:rsidRDefault="000C6F34" w:rsidP="005A5ED1">
      <w:r>
        <w:separator/>
      </w:r>
    </w:p>
  </w:footnote>
  <w:footnote w:type="continuationSeparator" w:id="0">
    <w:p w14:paraId="52CDED30" w14:textId="77777777" w:rsidR="000C6F34" w:rsidRDefault="000C6F34" w:rsidP="005A5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15"/>
    <w:rsid w:val="000C6F34"/>
    <w:rsid w:val="0012338B"/>
    <w:rsid w:val="00277C65"/>
    <w:rsid w:val="00315DA4"/>
    <w:rsid w:val="00430926"/>
    <w:rsid w:val="004671F0"/>
    <w:rsid w:val="004B6B76"/>
    <w:rsid w:val="004C17FA"/>
    <w:rsid w:val="004E6260"/>
    <w:rsid w:val="00540225"/>
    <w:rsid w:val="005A5ED1"/>
    <w:rsid w:val="006D45DB"/>
    <w:rsid w:val="007C5204"/>
    <w:rsid w:val="00920899"/>
    <w:rsid w:val="00A42627"/>
    <w:rsid w:val="00A72E42"/>
    <w:rsid w:val="00B82D15"/>
    <w:rsid w:val="00C82265"/>
    <w:rsid w:val="00D31350"/>
    <w:rsid w:val="00D74104"/>
    <w:rsid w:val="00E11C76"/>
    <w:rsid w:val="00E175A0"/>
    <w:rsid w:val="00E61777"/>
    <w:rsid w:val="00EF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0CD3B"/>
  <w15:chartTrackingRefBased/>
  <w15:docId w15:val="{95251BDB-0395-A042-84B5-C650D2857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2D15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omment">
    <w:name w:val="Comment"/>
    <w:qFormat/>
    <w:rsid w:val="00E175A0"/>
    <w:rPr>
      <w:rFonts w:asciiTheme="minorHAnsi" w:hAnsiTheme="minorHAnsi"/>
      <w:i w:val="0"/>
      <w:color w:val="auto"/>
      <w:sz w:val="20"/>
      <w:szCs w:val="18"/>
      <w:lang w:val="en-GB"/>
    </w:rPr>
  </w:style>
  <w:style w:type="paragraph" w:styleId="Kommentartext">
    <w:name w:val="annotation text"/>
    <w:basedOn w:val="Standard"/>
    <w:link w:val="KommentartextZchn"/>
    <w:autoRedefine/>
    <w:uiPriority w:val="99"/>
    <w:semiHidden/>
    <w:unhideWhenUsed/>
    <w:qFormat/>
    <w:rsid w:val="00A42627"/>
    <w:pPr>
      <w:spacing w:after="160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2627"/>
    <w:rPr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A5E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A5ED1"/>
    <w:rPr>
      <w:rFonts w:ascii="Calibri" w:eastAsia="Calibri" w:hAnsi="Calibri" w:cs="Times New Roman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5A5ED1"/>
  </w:style>
  <w:style w:type="paragraph" w:styleId="Kopfzeile">
    <w:name w:val="header"/>
    <w:basedOn w:val="Standard"/>
    <w:link w:val="KopfzeileZchn"/>
    <w:uiPriority w:val="99"/>
    <w:unhideWhenUsed/>
    <w:rsid w:val="005A5E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A5ED1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ammler</dc:creator>
  <cp:keywords/>
  <dc:description/>
  <cp:lastModifiedBy>Daniela Sammler</cp:lastModifiedBy>
  <cp:revision>4</cp:revision>
  <dcterms:created xsi:type="dcterms:W3CDTF">2021-11-10T15:30:00Z</dcterms:created>
  <dcterms:modified xsi:type="dcterms:W3CDTF">2021-11-10T15:31:00Z</dcterms:modified>
</cp:coreProperties>
</file>